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48A6E" w14:textId="2C8E4D8A" w:rsidR="003E7B0E" w:rsidRPr="00A23C56" w:rsidRDefault="003E7B0E" w:rsidP="003E7B0E">
      <w:pPr>
        <w:rPr>
          <w:rFonts w:ascii="Times New Roman" w:hAnsi="Times New Roman" w:cs="Times New Roman"/>
          <w:sz w:val="24"/>
          <w:szCs w:val="24"/>
        </w:rPr>
      </w:pPr>
      <w:r w:rsidRPr="00895B1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623F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details of </w:t>
      </w:r>
      <w:bookmarkStart w:id="0" w:name="OLE_LINK8"/>
      <w:bookmarkStart w:id="1" w:name="OLE_LINK9"/>
      <w:r>
        <w:rPr>
          <w:rFonts w:ascii="Times New Roman" w:hAnsi="Times New Roman" w:cs="Times New Roman"/>
          <w:sz w:val="24"/>
          <w:szCs w:val="24"/>
        </w:rPr>
        <w:t>c</w:t>
      </w:r>
      <w:r w:rsidRPr="00014861">
        <w:rPr>
          <w:rFonts w:ascii="Times New Roman" w:hAnsi="Times New Roman" w:cs="Times New Roman"/>
          <w:sz w:val="24"/>
          <w:szCs w:val="24"/>
        </w:rPr>
        <w:t>hemotherapy regimen</w:t>
      </w:r>
      <w:r>
        <w:rPr>
          <w:rFonts w:ascii="Times New Roman" w:hAnsi="Times New Roman" w:cs="Times New Roman"/>
          <w:sz w:val="24"/>
          <w:szCs w:val="24"/>
        </w:rPr>
        <w:t>s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in multiple institutions.</w:t>
      </w:r>
    </w:p>
    <w:tbl>
      <w:tblPr>
        <w:tblStyle w:val="a7"/>
        <w:tblpPr w:leftFromText="180" w:rightFromText="180" w:horzAnchor="page" w:tblpX="1026" w:tblpY="510"/>
        <w:tblW w:w="14318" w:type="dxa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426"/>
        <w:gridCol w:w="1842"/>
        <w:gridCol w:w="284"/>
        <w:gridCol w:w="1984"/>
        <w:gridCol w:w="284"/>
        <w:gridCol w:w="1984"/>
        <w:gridCol w:w="284"/>
        <w:gridCol w:w="2127"/>
      </w:tblGrid>
      <w:tr w:rsidR="003E7B0E" w:rsidRPr="003E7B0E" w14:paraId="5A9015D6" w14:textId="77777777" w:rsidTr="003E7B0E">
        <w:tc>
          <w:tcPr>
            <w:tcW w:w="311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A3522F" w14:textId="7EA598AE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chemotherapy regimens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94B941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iscovery cohort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93C6D5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3FB984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raining cohort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BCB228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50B5AA8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Internal validation cohort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A1CCBA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18FF3FE" w14:textId="2CA99BB9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xtern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validation cohorts</w:t>
            </w:r>
          </w:p>
        </w:tc>
      </w:tr>
      <w:tr w:rsidR="003E7B0E" w:rsidRPr="003E7B0E" w14:paraId="091E649E" w14:textId="77777777" w:rsidTr="003E7B0E">
        <w:tc>
          <w:tcPr>
            <w:tcW w:w="3119" w:type="dxa"/>
            <w:vMerge/>
            <w:tcBorders>
              <w:left w:val="nil"/>
              <w:right w:val="nil"/>
            </w:tcBorders>
          </w:tcPr>
          <w:p w14:paraId="64A2A648" w14:textId="77777777" w:rsidR="003E7B0E" w:rsidRPr="003E7B0E" w:rsidRDefault="003E7B0E" w:rsidP="003E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D1F571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uangzhou cohort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C1CF5C" w14:textId="77777777" w:rsidR="003E7B0E" w:rsidRPr="003E7B0E" w:rsidRDefault="003E7B0E" w:rsidP="003E7B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3CD810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3996E8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eijing</w:t>
            </w:r>
          </w:p>
          <w:p w14:paraId="4A5F2BDB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discovery cohor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2247C7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286140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eijing</w:t>
            </w:r>
          </w:p>
          <w:p w14:paraId="6E27CAC9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training cohor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9B68A6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0A63DF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eijing</w:t>
            </w:r>
          </w:p>
          <w:p w14:paraId="59A64B5C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validation cohor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A5F13F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7C48B2" w14:textId="77777777" w:rsid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 xml:space="preserve">Integrated </w:t>
            </w:r>
          </w:p>
          <w:p w14:paraId="0824DC26" w14:textId="441EAA69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external cohort</w:t>
            </w:r>
          </w:p>
        </w:tc>
      </w:tr>
      <w:tr w:rsidR="003E7B0E" w:rsidRPr="003E7B0E" w14:paraId="5E93BE8E" w14:textId="77777777" w:rsidTr="00102AB7"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06A776" w14:textId="77777777" w:rsidR="003E7B0E" w:rsidRPr="003E7B0E" w:rsidRDefault="003E7B0E" w:rsidP="003E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33E33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(N=28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5E665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48F8C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7B0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=3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3EC69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17067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7B0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=67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20DC9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7C736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7B0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=67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251BD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68185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E7B0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E7B0E">
              <w:rPr>
                <w:rFonts w:ascii="Times New Roman" w:hAnsi="Times New Roman" w:cs="Times New Roman"/>
                <w:sz w:val="24"/>
                <w:szCs w:val="24"/>
              </w:rPr>
              <w:t>=52)</w:t>
            </w:r>
          </w:p>
        </w:tc>
      </w:tr>
      <w:tr w:rsidR="003E7B0E" w:rsidRPr="003E7B0E" w14:paraId="735F4AB2" w14:textId="77777777" w:rsidTr="00102AB7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23582" w14:textId="31DF40A0" w:rsidR="003E7B0E" w:rsidRPr="003E7B0E" w:rsidRDefault="003E7B0E" w:rsidP="003E7B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BB9F5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9BDE7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70EDA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1830F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DA354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F8EEF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B09E5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749F8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D7647" w14:textId="77777777" w:rsidR="003E7B0E" w:rsidRPr="003E7B0E" w:rsidRDefault="003E7B0E" w:rsidP="003E7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96D" w:rsidRPr="003E7B0E" w14:paraId="12204A40" w14:textId="77777777" w:rsidTr="00102AB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C184C1" w14:textId="36ED1870" w:rsidR="00A0596D" w:rsidRPr="003E7B0E" w:rsidRDefault="00BA1CEB" w:rsidP="00A059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0596D" w:rsidRPr="003E7B0E">
              <w:rPr>
                <w:rFonts w:ascii="Times New Roman" w:hAnsi="Times New Roman" w:cs="Times New Roman"/>
                <w:sz w:val="24"/>
                <w:szCs w:val="24"/>
              </w:rPr>
              <w:t>latinum drugs</w:t>
            </w:r>
            <w:r w:rsidR="00A059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A0596D" w:rsidRPr="003E7B0E">
              <w:rPr>
                <w:rFonts w:ascii="Times New Roman" w:hAnsi="Times New Roman" w:cs="Times New Roman"/>
                <w:sz w:val="24"/>
                <w:szCs w:val="24"/>
              </w:rPr>
              <w:t>vinorelb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0E9DC9" w14:textId="23B5AA11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BC7C7F0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4E2A90" w14:textId="603E62E6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C3BEC3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7A209E" w14:textId="3697423C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424F2D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E43BE7" w14:textId="1279F728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DADC7D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49A3DE" w14:textId="4A242203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0596D" w:rsidRPr="003E7B0E" w14:paraId="6C9E457E" w14:textId="77777777" w:rsidTr="00102AB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CD417A" w14:textId="0FE0E3B7" w:rsidR="00A0596D" w:rsidRPr="003E7B0E" w:rsidRDefault="00BA1CEB" w:rsidP="00A05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0596D" w:rsidRPr="003E7B0E">
              <w:rPr>
                <w:rFonts w:ascii="Times New Roman" w:hAnsi="Times New Roman" w:cs="Times New Roman"/>
                <w:sz w:val="24"/>
                <w:szCs w:val="24"/>
              </w:rPr>
              <w:t>latinum drug</w:t>
            </w:r>
            <w:r w:rsidR="00A0596D" w:rsidRPr="00102AB7">
              <w:rPr>
                <w:rFonts w:ascii="Times New Roman" w:hAnsi="Times New Roman" w:cs="Times New Roman"/>
                <w:sz w:val="24"/>
                <w:szCs w:val="24"/>
              </w:rPr>
              <w:t>s/</w:t>
            </w:r>
            <w:r w:rsidRPr="00C12C43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55E96C" w14:textId="0B4A210D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6E890B3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041345" w14:textId="46100E44" w:rsidR="00A0596D" w:rsidRPr="003E7B0E" w:rsidRDefault="007F47F1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641BA7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85AA7D" w14:textId="63D4C280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EA4891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EE9D44" w14:textId="6C0B6523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143B8E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3D882E" w14:textId="05E5582A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596D" w:rsidRPr="003E7B0E" w14:paraId="7E23493C" w14:textId="77777777" w:rsidTr="00102AB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DCEB7C" w14:textId="434074EB" w:rsidR="00A0596D" w:rsidRPr="003E7B0E" w:rsidRDefault="00BA1CEB" w:rsidP="00A05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0596D" w:rsidRPr="003E7B0E">
              <w:rPr>
                <w:rFonts w:ascii="Times New Roman" w:hAnsi="Times New Roman" w:cs="Times New Roman"/>
                <w:sz w:val="24"/>
                <w:szCs w:val="24"/>
              </w:rPr>
              <w:t>latinum drugs</w:t>
            </w:r>
            <w:r w:rsidR="00A0596D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A0596D" w:rsidRPr="000848DF">
              <w:rPr>
                <w:rFonts w:ascii="Times New Roman" w:hAnsi="Times New Roman" w:cs="Times New Roman"/>
                <w:sz w:val="24"/>
                <w:szCs w:val="24"/>
              </w:rPr>
              <w:t>fluorouraci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42BF80" w14:textId="35E29F2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7B967F8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D66018" w14:textId="1DAC7F88" w:rsidR="00A0596D" w:rsidRPr="003E7B0E" w:rsidRDefault="007F47F1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31721A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F3332D" w14:textId="74368602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FF161F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0075C1" w14:textId="1E7EF30D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A1CE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B26CCB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046F02" w14:textId="0BE616AD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596D" w:rsidRPr="003E7B0E" w14:paraId="1B76C339" w14:textId="77777777" w:rsidTr="00102AB7"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BD74C4" w14:textId="0DF1230D" w:rsidR="00A0596D" w:rsidRPr="003E7B0E" w:rsidRDefault="00BA1CEB" w:rsidP="00A05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0596D" w:rsidRPr="003E7B0E">
              <w:rPr>
                <w:rFonts w:ascii="Times New Roman" w:hAnsi="Times New Roman" w:cs="Times New Roman"/>
                <w:sz w:val="24"/>
                <w:szCs w:val="24"/>
              </w:rPr>
              <w:t>latinum drugs</w:t>
            </w:r>
            <w:r w:rsidR="00A059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A0596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A0596D" w:rsidRPr="000848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354152" w14:textId="5200742F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17B085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DBADF7" w14:textId="5464F91B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ADB9CB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BD6B26" w14:textId="6ABFEEF0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478CE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5B552C" w14:textId="76122F79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DF46C2" w14:textId="77777777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AA6F25" w14:textId="41A53A3E" w:rsidR="00A0596D" w:rsidRPr="003E7B0E" w:rsidRDefault="00A0596D" w:rsidP="00A05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0D27A296" w14:textId="07082413" w:rsidR="00883806" w:rsidRPr="00BA1CEB" w:rsidRDefault="000848DF">
      <w:pPr>
        <w:rPr>
          <w:rFonts w:ascii="Times New Roman" w:hAnsi="Times New Roman" w:cs="Times New Roman"/>
          <w:szCs w:val="21"/>
        </w:rPr>
      </w:pPr>
      <w:r w:rsidRPr="00BA1CEB">
        <w:rPr>
          <w:rFonts w:ascii="Times New Roman" w:hAnsi="Times New Roman" w:cs="Times New Roman"/>
          <w:szCs w:val="21"/>
          <w:vertAlign w:val="superscript"/>
        </w:rPr>
        <w:t>a</w:t>
      </w:r>
      <w:r w:rsidRPr="00BA1CEB">
        <w:rPr>
          <w:rFonts w:ascii="Times New Roman" w:hAnsi="Times New Roman" w:cs="Times New Roman"/>
          <w:szCs w:val="21"/>
        </w:rPr>
        <w:t xml:space="preserve">, </w:t>
      </w:r>
      <w:r w:rsidR="00BA1CEB" w:rsidRPr="00BA1CEB">
        <w:rPr>
          <w:rFonts w:ascii="Times New Roman" w:hAnsi="Times New Roman" w:cs="Times New Roman"/>
          <w:szCs w:val="21"/>
        </w:rPr>
        <w:t>Platinum drugs</w:t>
      </w:r>
      <w:r w:rsidR="00BA1CEB">
        <w:rPr>
          <w:rFonts w:ascii="Times New Roman" w:hAnsi="Times New Roman" w:cs="Times New Roman"/>
          <w:szCs w:val="21"/>
        </w:rPr>
        <w:t>/</w:t>
      </w:r>
      <w:bookmarkStart w:id="2" w:name="_Hlk35205851"/>
      <w:r w:rsidR="00BA1CEB">
        <w:rPr>
          <w:rFonts w:ascii="Times New Roman" w:hAnsi="Times New Roman" w:cs="Times New Roman"/>
          <w:szCs w:val="21"/>
        </w:rPr>
        <w:t>p</w:t>
      </w:r>
      <w:r w:rsidR="00BA1CEB" w:rsidRPr="00BA1CEB">
        <w:rPr>
          <w:rFonts w:ascii="Times New Roman" w:hAnsi="Times New Roman" w:cs="Times New Roman"/>
          <w:szCs w:val="21"/>
        </w:rPr>
        <w:t>a</w:t>
      </w:r>
      <w:bookmarkStart w:id="3" w:name="_GoBack"/>
      <w:bookmarkEnd w:id="3"/>
      <w:r w:rsidR="00BA1CEB" w:rsidRPr="00BA1CEB">
        <w:rPr>
          <w:rFonts w:ascii="Times New Roman" w:hAnsi="Times New Roman" w:cs="Times New Roman"/>
          <w:szCs w:val="21"/>
        </w:rPr>
        <w:t>clitaxel</w:t>
      </w:r>
      <w:bookmarkEnd w:id="2"/>
      <w:r w:rsidR="00BA1CEB">
        <w:rPr>
          <w:rFonts w:ascii="Times New Roman" w:hAnsi="Times New Roman" w:cs="Times New Roman"/>
          <w:szCs w:val="21"/>
        </w:rPr>
        <w:t>/</w:t>
      </w:r>
      <w:r w:rsidR="00BA1CEB" w:rsidRPr="00BA1CEB">
        <w:rPr>
          <w:rFonts w:ascii="Times New Roman" w:hAnsi="Times New Roman" w:cs="Times New Roman"/>
          <w:szCs w:val="21"/>
        </w:rPr>
        <w:t>nimotuzumab</w:t>
      </w:r>
      <w:r w:rsidR="00BA1CEB">
        <w:rPr>
          <w:rFonts w:ascii="Times New Roman" w:hAnsi="Times New Roman" w:cs="Times New Roman"/>
          <w:szCs w:val="21"/>
        </w:rPr>
        <w:t>, p</w:t>
      </w:r>
      <w:r w:rsidR="00BA1CEB" w:rsidRPr="00BA1CEB">
        <w:rPr>
          <w:rFonts w:ascii="Times New Roman" w:hAnsi="Times New Roman" w:cs="Times New Roman"/>
          <w:szCs w:val="21"/>
        </w:rPr>
        <w:t>latinum drugs</w:t>
      </w:r>
      <w:r w:rsidR="00BA1CEB">
        <w:rPr>
          <w:rFonts w:ascii="Times New Roman" w:hAnsi="Times New Roman" w:cs="Times New Roman"/>
          <w:szCs w:val="21"/>
        </w:rPr>
        <w:t>/f</w:t>
      </w:r>
      <w:r w:rsidR="00BA1CEB" w:rsidRPr="00BA1CEB">
        <w:rPr>
          <w:rFonts w:ascii="Times New Roman" w:hAnsi="Times New Roman" w:cs="Times New Roman"/>
          <w:szCs w:val="21"/>
        </w:rPr>
        <w:t>luorouracil</w:t>
      </w:r>
      <w:r w:rsidR="00BA1CEB">
        <w:rPr>
          <w:rFonts w:ascii="Times New Roman" w:hAnsi="Times New Roman" w:cs="Times New Roman"/>
          <w:szCs w:val="21"/>
        </w:rPr>
        <w:t>/</w:t>
      </w:r>
      <w:r w:rsidR="00BA1CEB" w:rsidRPr="00BA1CEB">
        <w:rPr>
          <w:rFonts w:ascii="Times New Roman" w:hAnsi="Times New Roman" w:cs="Times New Roman"/>
          <w:szCs w:val="21"/>
        </w:rPr>
        <w:t>nimotuzumab</w:t>
      </w:r>
      <w:r w:rsidR="00BA1CEB">
        <w:rPr>
          <w:rFonts w:ascii="Times New Roman" w:hAnsi="Times New Roman" w:cs="Times New Roman"/>
          <w:szCs w:val="21"/>
        </w:rPr>
        <w:t>, or p</w:t>
      </w:r>
      <w:r w:rsidR="00BA1CEB" w:rsidRPr="00BA1CEB">
        <w:rPr>
          <w:rFonts w:ascii="Times New Roman" w:hAnsi="Times New Roman" w:cs="Times New Roman"/>
          <w:szCs w:val="21"/>
        </w:rPr>
        <w:t>latinum drugs</w:t>
      </w:r>
      <w:r w:rsidR="00BA1CEB">
        <w:rPr>
          <w:rFonts w:ascii="Times New Roman" w:hAnsi="Times New Roman" w:cs="Times New Roman"/>
          <w:szCs w:val="21"/>
        </w:rPr>
        <w:t>/</w:t>
      </w:r>
      <w:r w:rsidR="00BA1CEB">
        <w:t>p</w:t>
      </w:r>
      <w:r w:rsidR="00BA1CEB" w:rsidRPr="00BA1CEB">
        <w:rPr>
          <w:rFonts w:ascii="Times New Roman" w:hAnsi="Times New Roman" w:cs="Times New Roman"/>
          <w:szCs w:val="21"/>
        </w:rPr>
        <w:t>aclitaxel</w:t>
      </w:r>
      <w:r w:rsidR="00BA1CEB">
        <w:rPr>
          <w:rFonts w:ascii="Times New Roman" w:hAnsi="Times New Roman" w:cs="Times New Roman"/>
          <w:szCs w:val="21"/>
        </w:rPr>
        <w:t>/f</w:t>
      </w:r>
      <w:r w:rsidR="00BA1CEB" w:rsidRPr="00BA1CEB">
        <w:rPr>
          <w:rFonts w:ascii="Times New Roman" w:hAnsi="Times New Roman" w:cs="Times New Roman"/>
          <w:szCs w:val="21"/>
        </w:rPr>
        <w:t>luorouracil</w:t>
      </w:r>
      <w:r w:rsidR="00BA1CEB">
        <w:rPr>
          <w:rFonts w:ascii="Times New Roman" w:hAnsi="Times New Roman" w:cs="Times New Roman"/>
          <w:szCs w:val="21"/>
        </w:rPr>
        <w:t>.</w:t>
      </w:r>
    </w:p>
    <w:sectPr w:rsidR="00883806" w:rsidRPr="00BA1CEB" w:rsidSect="003E7B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252C33" w14:textId="77777777" w:rsidR="00336DDF" w:rsidRDefault="00336DDF" w:rsidP="003E7B0E">
      <w:r>
        <w:separator/>
      </w:r>
    </w:p>
  </w:endnote>
  <w:endnote w:type="continuationSeparator" w:id="0">
    <w:p w14:paraId="222B76FA" w14:textId="77777777" w:rsidR="00336DDF" w:rsidRDefault="00336DDF" w:rsidP="003E7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1A1E7" w14:textId="77777777" w:rsidR="00336DDF" w:rsidRDefault="00336DDF" w:rsidP="003E7B0E">
      <w:r>
        <w:separator/>
      </w:r>
    </w:p>
  </w:footnote>
  <w:footnote w:type="continuationSeparator" w:id="0">
    <w:p w14:paraId="363EA0FB" w14:textId="77777777" w:rsidR="00336DDF" w:rsidRDefault="00336DDF" w:rsidP="003E7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259"/>
    <w:rsid w:val="000848DF"/>
    <w:rsid w:val="00102AB7"/>
    <w:rsid w:val="00336DDF"/>
    <w:rsid w:val="003E7B0E"/>
    <w:rsid w:val="007F47F1"/>
    <w:rsid w:val="00942259"/>
    <w:rsid w:val="009E5AD2"/>
    <w:rsid w:val="00A021BB"/>
    <w:rsid w:val="00A0596D"/>
    <w:rsid w:val="00BA1CEB"/>
    <w:rsid w:val="00BF174D"/>
    <w:rsid w:val="00C12C43"/>
    <w:rsid w:val="00C202AE"/>
    <w:rsid w:val="00E251CF"/>
    <w:rsid w:val="00EA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F5375"/>
  <w15:chartTrackingRefBased/>
  <w15:docId w15:val="{E3248BD1-C64C-4EDF-94A2-D453A7115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B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3E7B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E7B0E"/>
    <w:rPr>
      <w:sz w:val="18"/>
      <w:szCs w:val="18"/>
    </w:rPr>
  </w:style>
  <w:style w:type="table" w:styleId="a7">
    <w:name w:val="Table Grid"/>
    <w:basedOn w:val="a1"/>
    <w:uiPriority w:val="39"/>
    <w:rsid w:val="003E7B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01</Words>
  <Characters>577</Characters>
  <Application>Microsoft Macintosh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133</cp:lastModifiedBy>
  <cp:revision>4</cp:revision>
  <dcterms:created xsi:type="dcterms:W3CDTF">2020-03-15T13:57:00Z</dcterms:created>
  <dcterms:modified xsi:type="dcterms:W3CDTF">2020-03-16T09:27:00Z</dcterms:modified>
</cp:coreProperties>
</file>